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List-1: Query terms to retrieve Medline abstracts linked to MI.  Query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was performed on MeSH term annotations of abstracts as well as to the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edline abstract content (Erasmus University Rotterdam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mbulatory Care Information System, BedSide Computing, Clinical,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linical Informatics, Clinical Laboratory Information Systems, Clinical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harmacy Information Systems, Community Care Networks, Community Health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etworks, Community Networks, Computer-Assisted, Computer-Assisted,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mputer-Assisted, Computer-Assisted, Computer-Assisted,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omputer-Assisted, Computerized, Computerized, Computerized Patient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cords, Decision Aids, Decision Analysis, Decision Making, Decision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odeling, Decision Support, Decision Support Systems, Decision Support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ystems, Decision Support Techniques, Decision Theory, Decision Trees,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iagnosis, Drug Therapy, Emergency Care Information Systems, Expert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ystems, Hospital Information Systems, Integrated Academic Information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Management Systems, Integrated Advanced Information Management Systems,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Knowledge Acquisition (Computer), Knowledge Bases (Computer), Knowledge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presentation (Computer), Management, Medical Decision Making, Medical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cords, Medical Records Systems, Metathesaurus, Models, Protocol Drug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rapy, Reminder Systems, Therapy, Unified Medical Language System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ist-2: Query terms to retrieve Medline abstracts linked to BI.   Query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as performed on MeSH term annotations of abstracts as well as to  th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edline abstract content* (Erasmus University Rotterdam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Bioinformatics, Computational Biology, Database, DNA Data Bank of Japan,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NA Sequence Databases, European Molecular Biology Laboratory Nucleotide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equence, GenBank, Genetic, Genetic Databases, Genetic Sequence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atabases, Nucleic Acid, Nucleic Acid Databases, Nucleic Acid Sequence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bases, Online Mendelian Inheritance in Man, Protein, Protein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atabases, Protein Sequence Databases, Protein Structure Databases, RNA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bases, RNA Sequence Databases, SWISS-PRO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31T10:32:00Z</dcterms:created>
  <dc:creator>isobel.peters</dc:creator>
  <dc:description/>
  <dc:language>en-US</dc:language>
  <cp:lastModifiedBy>isobel.peters</cp:lastModifiedBy>
  <dcterms:modified xsi:type="dcterms:W3CDTF">2007-02-01T10:06:00Z</dcterms:modified>
  <cp:revision>2</cp:revision>
  <dc:subject/>
  <dc:title>List-1: Query terms to retrieve Medline abstracts linked to MI</dc:title>
</cp:coreProperties>
</file>